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65D72" w14:textId="77777777" w:rsidR="00B36B0B" w:rsidRDefault="00B36B0B" w:rsidP="00B36B0B">
      <w:pPr>
        <w:pStyle w:val="Heading2"/>
        <w:ind w:firstLine="0"/>
      </w:pPr>
      <w:r>
        <w:t xml:space="preserve">Table </w:t>
      </w:r>
      <w:r w:rsidR="005760B0">
        <w:t>S1</w:t>
      </w:r>
      <w:r>
        <w:t xml:space="preserve">. Items included in the </w:t>
      </w:r>
      <w:r w:rsidRPr="00E911D8">
        <w:t>General Deployment Stressors</w:t>
      </w:r>
      <w:r>
        <w:t xml:space="preserve"> Scale</w:t>
      </w:r>
      <w:r w:rsidR="005760B0">
        <w:t>.</w:t>
      </w:r>
    </w:p>
    <w:p w14:paraId="680BA751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Your logistic support   </w:t>
      </w:r>
    </w:p>
    <w:p w14:paraId="221EC484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Your accommodations   </w:t>
      </w:r>
    </w:p>
    <w:p w14:paraId="1165B99F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Lack of civilian personnel   </w:t>
      </w:r>
    </w:p>
    <w:p w14:paraId="068ECF0C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Communication problems   </w:t>
      </w:r>
    </w:p>
    <w:p w14:paraId="2FA9C15F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Leadership or management issues  </w:t>
      </w:r>
    </w:p>
    <w:p w14:paraId="1E6C3454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Being unsure of when your support to Op LASER will end  </w:t>
      </w:r>
    </w:p>
    <w:p w14:paraId="382033B0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>Problems with infection control</w:t>
      </w:r>
      <w:r>
        <w:t>**</w:t>
      </w:r>
    </w:p>
    <w:p w14:paraId="466BB11E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>Civilian employee's absenteeism problem</w:t>
      </w:r>
      <w:r>
        <w:t>**</w:t>
      </w:r>
      <w:r w:rsidRPr="00E911D8">
        <w:t xml:space="preserve">  </w:t>
      </w:r>
    </w:p>
    <w:p w14:paraId="2C769EFF" w14:textId="77777777" w:rsidR="00B36B0B" w:rsidRDefault="00B36B0B" w:rsidP="00B36B0B">
      <w:pPr>
        <w:pStyle w:val="ListParagraph"/>
        <w:numPr>
          <w:ilvl w:val="0"/>
          <w:numId w:val="2"/>
        </w:numPr>
      </w:pPr>
      <w:r w:rsidRPr="00E911D8">
        <w:t xml:space="preserve">Lack of equipment and medication problems (e.g., </w:t>
      </w:r>
      <w:proofErr w:type="gramStart"/>
      <w:r w:rsidRPr="00E911D8">
        <w:t>PPE)</w:t>
      </w:r>
      <w:r>
        <w:t>*</w:t>
      </w:r>
      <w:proofErr w:type="gramEnd"/>
      <w:r>
        <w:t>*</w:t>
      </w:r>
    </w:p>
    <w:p w14:paraId="5DBE60F8" w14:textId="77777777" w:rsidR="00B36B0B" w:rsidRDefault="00B36B0B" w:rsidP="00B36B0B">
      <w:r>
        <w:t>** Removed at T3</w:t>
      </w:r>
      <w:r w:rsidRPr="00E911D8">
        <w:t xml:space="preserve">  </w:t>
      </w:r>
    </w:p>
    <w:p w14:paraId="6B9AFD1B" w14:textId="77777777" w:rsidR="00A8186F" w:rsidRPr="00B36B0B" w:rsidRDefault="00D648FB" w:rsidP="00B36B0B">
      <w:r w:rsidRPr="00B36B0B">
        <w:t xml:space="preserve"> </w:t>
      </w:r>
    </w:p>
    <w:sectPr w:rsidR="00A8186F" w:rsidRPr="00B36B0B" w:rsidSect="00B36B0B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79BFD" w14:textId="77777777" w:rsidR="00B86D60" w:rsidRDefault="00B86D60" w:rsidP="00AA5A43">
      <w:pPr>
        <w:spacing w:line="240" w:lineRule="auto"/>
      </w:pPr>
      <w:r>
        <w:separator/>
      </w:r>
    </w:p>
  </w:endnote>
  <w:endnote w:type="continuationSeparator" w:id="0">
    <w:p w14:paraId="0A6FC204" w14:textId="77777777" w:rsidR="00B86D60" w:rsidRDefault="00B86D60" w:rsidP="00AA5A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2460A" w14:textId="77777777" w:rsidR="00B86D60" w:rsidRDefault="00B86D60" w:rsidP="00AA5A43">
      <w:pPr>
        <w:spacing w:line="240" w:lineRule="auto"/>
      </w:pPr>
      <w:r>
        <w:separator/>
      </w:r>
    </w:p>
  </w:footnote>
  <w:footnote w:type="continuationSeparator" w:id="0">
    <w:p w14:paraId="489A46E8" w14:textId="77777777" w:rsidR="00B86D60" w:rsidRDefault="00B86D60" w:rsidP="00AA5A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28D7E5" w14:textId="6FF5B4A1" w:rsidR="00AA5A43" w:rsidRDefault="00AA5A43">
    <w:pPr>
      <w:pStyle w:val="Header"/>
    </w:pPr>
    <w:r>
      <w:t>Multimedia Appendix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834E6"/>
    <w:multiLevelType w:val="hybridMultilevel"/>
    <w:tmpl w:val="71FC5E30"/>
    <w:lvl w:ilvl="0" w:tplc="B8203D3C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07CA"/>
    <w:multiLevelType w:val="hybridMultilevel"/>
    <w:tmpl w:val="16D0A042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7595658">
    <w:abstractNumId w:val="0"/>
  </w:num>
  <w:num w:numId="2" w16cid:durableId="208153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NTYxNzKzMLU0NLdQ0lEKTi0uzszPAykwrQUABixaUiwAAAA="/>
  </w:docVars>
  <w:rsids>
    <w:rsidRoot w:val="00F2151D"/>
    <w:rsid w:val="000020F2"/>
    <w:rsid w:val="002A1E99"/>
    <w:rsid w:val="002C104A"/>
    <w:rsid w:val="002C4F55"/>
    <w:rsid w:val="00427F81"/>
    <w:rsid w:val="004A1A33"/>
    <w:rsid w:val="004F1201"/>
    <w:rsid w:val="005760B0"/>
    <w:rsid w:val="005D4890"/>
    <w:rsid w:val="00601CBC"/>
    <w:rsid w:val="009A0BE1"/>
    <w:rsid w:val="009D10C8"/>
    <w:rsid w:val="00A10752"/>
    <w:rsid w:val="00A8186F"/>
    <w:rsid w:val="00AA5A43"/>
    <w:rsid w:val="00B36B0B"/>
    <w:rsid w:val="00B86D60"/>
    <w:rsid w:val="00D648FB"/>
    <w:rsid w:val="00F2151D"/>
    <w:rsid w:val="00FC0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F1CB"/>
  <w15:chartTrackingRefBased/>
  <w15:docId w15:val="{F5C0F201-EA26-460B-B3D5-A57CAAFA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51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B0B"/>
    <w:pPr>
      <w:spacing w:line="360" w:lineRule="auto"/>
      <w:ind w:firstLine="720"/>
      <w:outlineLvl w:val="1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51D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36B0B"/>
    <w:rPr>
      <w:rFonts w:ascii="Times New Roman" w:eastAsia="Times New Roman" w:hAnsi="Times New Roman" w:cs="Times New Roman"/>
      <w:b/>
      <w:i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B36B0B"/>
    <w:pPr>
      <w:numPr>
        <w:numId w:val="1"/>
      </w:numPr>
      <w:overflowPunct w:val="0"/>
      <w:autoSpaceDE w:val="0"/>
      <w:autoSpaceDN w:val="0"/>
      <w:adjustRightInd w:val="0"/>
      <w:spacing w:line="360" w:lineRule="auto"/>
      <w:contextualSpacing/>
      <w:jc w:val="both"/>
      <w:textAlignment w:val="baseline"/>
    </w:pPr>
    <w:rPr>
      <w:color w:val="000000" w:themeColor="text1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A5A4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A43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AA5A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A43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zarov</dc:creator>
  <cp:keywords/>
  <dc:description/>
  <cp:lastModifiedBy>Isabel Ottoni</cp:lastModifiedBy>
  <cp:revision>2</cp:revision>
  <dcterms:created xsi:type="dcterms:W3CDTF">2023-10-24T19:23:00Z</dcterms:created>
  <dcterms:modified xsi:type="dcterms:W3CDTF">2023-10-24T19:23:00Z</dcterms:modified>
</cp:coreProperties>
</file>